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30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984"/>
        <w:gridCol w:w="1276"/>
        <w:gridCol w:w="1276"/>
        <w:gridCol w:w="213"/>
      </w:tblGrid>
      <w:tr w:rsidR="004615D3" w:rsidRPr="00D15D9B" w:rsidTr="00560F47">
        <w:trPr>
          <w:gridAfter w:val="1"/>
          <w:wAfter w:w="213" w:type="dxa"/>
          <w:trHeight w:val="993"/>
        </w:trPr>
        <w:tc>
          <w:tcPr>
            <w:tcW w:w="60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5D3" w:rsidRPr="00D15D9B" w:rsidRDefault="004615D3" w:rsidP="004615D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D15D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Supplementary Table 5. </w:t>
            </w: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Associations of the immune cell type proportions and </w:t>
            </w:r>
            <w:proofErr w:type="spellStart"/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mdNLR</w:t>
            </w: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val="en-US" w:eastAsia="de-DE"/>
              </w:rPr>
              <w:t>ref</w:t>
            </w:r>
            <w:proofErr w:type="spellEnd"/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val="en-US" w:eastAsia="de-DE"/>
              </w:rPr>
              <w:t xml:space="preserve"> </w:t>
            </w: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with </w:t>
            </w:r>
            <w:bookmarkStart w:id="0" w:name="_GoBack"/>
            <w:bookmarkEnd w:id="0"/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TNBC after adjustment for confounders </w:t>
            </w:r>
          </w:p>
        </w:tc>
      </w:tr>
      <w:tr w:rsidR="004615D3" w:rsidRPr="00D15D9B" w:rsidTr="00560F47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615D3" w:rsidRPr="00D15D9B" w:rsidTr="00560F47">
        <w:trPr>
          <w:trHeight w:val="40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5D3" w:rsidRPr="00D15D9B" w:rsidRDefault="00A30791" w:rsidP="004615D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Sub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5D3" w:rsidRPr="00D15D9B" w:rsidRDefault="00A30791" w:rsidP="004615D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OR [95% CI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5D3" w:rsidRPr="00D15D9B" w:rsidRDefault="00A30791" w:rsidP="004615D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  <w:r w:rsidRPr="00D15D9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5D3" w:rsidRPr="00D15D9B" w:rsidRDefault="00A30791" w:rsidP="004615D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  <w:r w:rsidRPr="00D15D9B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vertAlign w:val="subscript"/>
                <w:lang w:eastAsia="de-DE"/>
              </w:rPr>
              <w:t>adj</w:t>
            </w:r>
            <w:r w:rsidRPr="00D15D9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</w:p>
        </w:tc>
      </w:tr>
      <w:tr w:rsidR="004615D3" w:rsidRPr="00D15D9B" w:rsidTr="00560F47">
        <w:trPr>
          <w:trHeight w:val="31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utrophi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5D3" w:rsidRPr="00D15D9B" w:rsidRDefault="007F027B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79 [1.44-2.24</w:t>
            </w:r>
            <w:r w:rsidR="004615D3"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2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4615D3" w:rsidRPr="00D15D9B" w:rsidTr="00560F47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n-ly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615D3" w:rsidRPr="00D15D9B" w:rsidRDefault="007F027B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7 [0.46-0.71</w:t>
            </w:r>
            <w:r w:rsidR="004615D3"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4615D3" w:rsidRPr="00D15D9B" w:rsidTr="00560F47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K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615D3" w:rsidRPr="00D15D9B" w:rsidRDefault="007F027B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12 [0.05-0.30</w:t>
            </w:r>
            <w:r w:rsidR="004615D3"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15D3" w:rsidRPr="00D15D9B" w:rsidRDefault="007F027B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4615D3" w:rsidRPr="00D15D9B" w:rsidTr="00560F47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CD4+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615D3" w:rsidRPr="00D15D9B" w:rsidRDefault="007F027B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7 [0.53-0.85</w:t>
            </w:r>
            <w:r w:rsidR="004615D3"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09</w:t>
            </w:r>
            <w:r w:rsidR="007F027B"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3</w:t>
            </w:r>
            <w:r w:rsidR="007F027B"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4615D3" w:rsidRPr="00D15D9B" w:rsidTr="00560F47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 cel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615D3" w:rsidRPr="00D15D9B" w:rsidRDefault="007F027B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35 [0.17-0.72</w:t>
            </w:r>
            <w:r w:rsidR="004615D3"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15D3" w:rsidRPr="00D15D9B" w:rsidRDefault="004615D3" w:rsidP="007F0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</w:t>
            </w:r>
            <w:r w:rsidR="007F027B"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15D3" w:rsidRPr="00D15D9B" w:rsidRDefault="004615D3" w:rsidP="007F0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</w:t>
            </w:r>
            <w:r w:rsidR="007F027B"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59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4615D3" w:rsidRPr="00D15D9B" w:rsidTr="00560F47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CD8+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615D3" w:rsidRPr="00D15D9B" w:rsidRDefault="004615D3" w:rsidP="007F0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</w:t>
            </w:r>
            <w:r w:rsidR="007F027B"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2</w:t>
            </w: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[0.5</w:t>
            </w:r>
            <w:r w:rsidR="007F027B"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-1.14</w:t>
            </w: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15D3" w:rsidRPr="00D15D9B" w:rsidRDefault="004615D3" w:rsidP="007F0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</w:t>
            </w:r>
            <w:r w:rsidR="007F027B"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45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15D3" w:rsidRPr="00D15D9B" w:rsidRDefault="004615D3" w:rsidP="007F0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</w:t>
            </w:r>
            <w:r w:rsidR="007F027B"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913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4615D3" w:rsidRPr="00D15D9B" w:rsidTr="00560F47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onocyt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615D3" w:rsidRPr="00D15D9B" w:rsidRDefault="007F027B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1 [0.47-2.18</w:t>
            </w:r>
            <w:r w:rsidR="004615D3"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15D3" w:rsidRPr="00D15D9B" w:rsidRDefault="004615D3" w:rsidP="00E32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</w:t>
            </w:r>
            <w:r w:rsidR="00E32D08"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84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15D3" w:rsidRPr="00D15D9B" w:rsidRDefault="004615D3" w:rsidP="00E32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</w:t>
            </w:r>
            <w:r w:rsidR="00E32D08"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8484</w:t>
            </w:r>
          </w:p>
        </w:tc>
        <w:tc>
          <w:tcPr>
            <w:tcW w:w="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4615D3" w:rsidRPr="00D15D9B" w:rsidTr="00A01089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dNLR</w:t>
            </w: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de-DE"/>
              </w:rPr>
              <w:t>ref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5D3" w:rsidRPr="00D15D9B" w:rsidRDefault="00287969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71 [1.38-2.11</w:t>
            </w:r>
            <w:r w:rsidR="004615D3"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5D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21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4615D3" w:rsidRPr="00D15D9B" w:rsidRDefault="004615D3" w:rsidP="00461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4615D3" w:rsidRPr="00E32EFC" w:rsidTr="00560F47">
        <w:trPr>
          <w:gridAfter w:val="1"/>
          <w:wAfter w:w="213" w:type="dxa"/>
          <w:trHeight w:val="300"/>
        </w:trPr>
        <w:tc>
          <w:tcPr>
            <w:tcW w:w="60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AFA" w:rsidRDefault="004615D3">
            <w:pPr>
              <w:spacing w:after="0" w:line="240" w:lineRule="auto"/>
              <w:ind w:right="-6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proofErr w:type="gramStart"/>
            <w:r w:rsidRPr="00D15D9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r w:rsidRPr="00D15D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djusted</w:t>
            </w:r>
            <w:proofErr w:type="spellEnd"/>
            <w:proofErr w:type="gramEnd"/>
            <w:r w:rsidRPr="00D15D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for body mass index</w:t>
            </w:r>
            <w:r w:rsidRPr="00D15D9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, </w:t>
            </w:r>
            <w:r w:rsidR="00DF2C3D" w:rsidRPr="00D15D9B">
              <w:rPr>
                <w:rFonts w:asciiTheme="minorBidi" w:hAnsiTheme="minorBidi"/>
                <w:sz w:val="20"/>
                <w:szCs w:val="20"/>
                <w:lang w:val="en-US"/>
              </w:rPr>
              <w:t>ever p</w:t>
            </w:r>
            <w:r w:rsidR="00CB367F" w:rsidRPr="00D15D9B">
              <w:rPr>
                <w:rFonts w:asciiTheme="minorBidi" w:hAnsiTheme="minorBidi"/>
                <w:sz w:val="20"/>
                <w:szCs w:val="20"/>
                <w:lang w:val="en-US"/>
              </w:rPr>
              <w:t>arous</w:t>
            </w:r>
            <w:r w:rsidR="00CB367F" w:rsidRPr="00D15D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D15D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nopausal status, and smoking status (current).</w:t>
            </w:r>
          </w:p>
        </w:tc>
      </w:tr>
    </w:tbl>
    <w:p w:rsidR="00D379E3" w:rsidRPr="004615D3" w:rsidRDefault="00D379E3">
      <w:pPr>
        <w:rPr>
          <w:lang w:val="en-US"/>
        </w:rPr>
      </w:pPr>
    </w:p>
    <w:sectPr w:rsidR="00D379E3" w:rsidRPr="004615D3" w:rsidSect="006576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615D3"/>
    <w:rsid w:val="00154C57"/>
    <w:rsid w:val="00287969"/>
    <w:rsid w:val="002E1AFA"/>
    <w:rsid w:val="003673EB"/>
    <w:rsid w:val="004615D3"/>
    <w:rsid w:val="00560F47"/>
    <w:rsid w:val="00657615"/>
    <w:rsid w:val="007F027B"/>
    <w:rsid w:val="00894E26"/>
    <w:rsid w:val="00A01089"/>
    <w:rsid w:val="00A30791"/>
    <w:rsid w:val="00AB66C8"/>
    <w:rsid w:val="00CB367F"/>
    <w:rsid w:val="00D15D9B"/>
    <w:rsid w:val="00D379E3"/>
    <w:rsid w:val="00DF2C3D"/>
    <w:rsid w:val="00E32D08"/>
    <w:rsid w:val="00E32EFC"/>
    <w:rsid w:val="00E9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802E3D-703A-418C-B8FE-17B7BF33F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6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1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5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1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nn, Ute</dc:creator>
  <cp:keywords/>
  <dc:description/>
  <cp:lastModifiedBy>Ziaur Rahman Bijli G.</cp:lastModifiedBy>
  <cp:revision>6</cp:revision>
  <cp:lastPrinted>2021-03-04T11:54:00Z</cp:lastPrinted>
  <dcterms:created xsi:type="dcterms:W3CDTF">2021-10-07T11:16:00Z</dcterms:created>
  <dcterms:modified xsi:type="dcterms:W3CDTF">2021-11-10T07:53:00Z</dcterms:modified>
</cp:coreProperties>
</file>